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C9A88" w14:textId="321DB38F" w:rsidR="004C11CD" w:rsidRDefault="004C11CD" w:rsidP="004C11CD">
      <w:r>
        <w:t>YOUGOV’S MATCHING AND WEIGHTING APPROACH FOR THE SAMPLE</w:t>
      </w:r>
    </w:p>
    <w:p w14:paraId="387E4BCB" w14:textId="77777777" w:rsidR="004C11CD" w:rsidRDefault="004C11CD" w:rsidP="004C11CD"/>
    <w:p w14:paraId="3D990B4A" w14:textId="02C40D70" w:rsidR="004C11CD" w:rsidRDefault="004C11CD" w:rsidP="004C11CD">
      <w:r>
        <w:t xml:space="preserve">Each racial group was matched to a sampling frame on gender, age, and education. The frame was constructed by stratified sampling from the full 2018 American Community Survey (ACS) 1-year sample with selection within strata by weighted sampling with replacements (using the person weights on the public use file). </w:t>
      </w:r>
    </w:p>
    <w:p w14:paraId="31189944" w14:textId="191FEB9A" w:rsidR="0088756E" w:rsidRDefault="004C11CD" w:rsidP="004C11CD">
      <w:r>
        <w:t>The matched cases were weighted to the sampling frame using propensity scores. The matched cases and the frame were combined and a logistic regression was estimated for inclusion in the frame. The propensity score function inclu</w:t>
      </w:r>
      <w:bookmarkStart w:id="0" w:name="_GoBack"/>
      <w:bookmarkEnd w:id="0"/>
      <w:r>
        <w:t>ded age, gender, race/ethnicity, years of education, and region. The propensity scores were grouped into deciles of the estimated propensity score in the frame and post</w:t>
      </w:r>
      <w:r w:rsidR="003B2B99">
        <w:t>-</w:t>
      </w:r>
      <w:r>
        <w:t>stratified according to these deciles.</w:t>
      </w:r>
    </w:p>
    <w:p w14:paraId="29D1434B" w14:textId="2344C45C" w:rsidR="00EF5C50" w:rsidRDefault="00EF5C50" w:rsidP="004C11CD"/>
    <w:p w14:paraId="202DC97A" w14:textId="77777777" w:rsidR="003B2B99" w:rsidRDefault="003B2B99" w:rsidP="004C11CD"/>
    <w:p w14:paraId="6C822A6E" w14:textId="77777777" w:rsidR="00EF5C50" w:rsidRDefault="00EF5C50" w:rsidP="00EF5C50">
      <w:r>
        <w:t>Alternate Versions of Dependent Variable</w:t>
      </w:r>
    </w:p>
    <w:p w14:paraId="71077B3E" w14:textId="10E754D1" w:rsidR="00EF5C50" w:rsidRPr="004C11CD" w:rsidRDefault="00EF5C50" w:rsidP="00EF5C50">
      <w:r>
        <w:t>In the analysis, we used a weighted proportion without exclusions (52.9% chose the doctor versus 47.1% for the AI), but including exclusions yielded largely the same results (52.6% for doctor. 47.4% for AI). Similarly, using unweighted data showed little change for data without exclusions (51% doctor, 49% AI) or with exclusions (50.3% doctor, 49.6% AI).</w:t>
      </w:r>
    </w:p>
    <w:sectPr w:rsidR="00EF5C50" w:rsidRPr="004C11CD" w:rsidSect="004D2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F6082C"/>
    <w:multiLevelType w:val="hybridMultilevel"/>
    <w:tmpl w:val="3110A0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0F1"/>
    <w:rsid w:val="000603EF"/>
    <w:rsid w:val="0007333D"/>
    <w:rsid w:val="000B4EEB"/>
    <w:rsid w:val="002A5B80"/>
    <w:rsid w:val="003B2B99"/>
    <w:rsid w:val="003C3F19"/>
    <w:rsid w:val="003F6078"/>
    <w:rsid w:val="004C11CD"/>
    <w:rsid w:val="007B3B84"/>
    <w:rsid w:val="007E117F"/>
    <w:rsid w:val="0088756E"/>
    <w:rsid w:val="008E349F"/>
    <w:rsid w:val="00A4047F"/>
    <w:rsid w:val="00AF23FB"/>
    <w:rsid w:val="00B916AB"/>
    <w:rsid w:val="00C913FF"/>
    <w:rsid w:val="00D54937"/>
    <w:rsid w:val="00EB6653"/>
    <w:rsid w:val="00EF5C50"/>
    <w:rsid w:val="00F660F1"/>
    <w:rsid w:val="00F8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E2386"/>
  <w15:chartTrackingRefBased/>
  <w15:docId w15:val="{F9A83732-ECCC-4BB4-9304-B9CCCCCC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0F1"/>
    <w:pPr>
      <w:spacing w:after="0" w:line="240" w:lineRule="auto"/>
    </w:pPr>
    <w:rPr>
      <w:rFonts w:cs="Times New Roman (Body CS)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660F1"/>
    <w:pPr>
      <w:keepNext/>
      <w:ind w:left="0"/>
      <w:outlineLvl w:val="0"/>
    </w:pPr>
    <w:rPr>
      <w:rFonts w:cstheme="minorHAnsi"/>
      <w:b/>
      <w:bCs/>
      <w:smallCap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660F1"/>
    <w:pPr>
      <w:spacing w:after="240"/>
      <w:outlineLvl w:val="1"/>
    </w:pPr>
    <w:rPr>
      <w:i/>
      <w:iCs/>
      <w:smallCap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0F1"/>
    <w:rPr>
      <w:rFonts w:cstheme="minorHAnsi"/>
      <w:b/>
      <w:bCs/>
      <w:smallCap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60F1"/>
    <w:rPr>
      <w:rFonts w:cstheme="minorHAnsi"/>
      <w:b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F660F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660F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0F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Christopher</dc:creator>
  <cp:keywords/>
  <dc:description/>
  <cp:lastModifiedBy>Oliver Ian Tolentino</cp:lastModifiedBy>
  <cp:revision>8</cp:revision>
  <dcterms:created xsi:type="dcterms:W3CDTF">2023-04-08T12:51:00Z</dcterms:created>
  <dcterms:modified xsi:type="dcterms:W3CDTF">2023-04-12T04:38:00Z</dcterms:modified>
</cp:coreProperties>
</file>